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117" w:rsidRDefault="00767117" w:rsidP="0076711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S1. 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erum NMR metabolite list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10456" w:type="dxa"/>
        <w:tblLook w:val="04A0"/>
      </w:tblPr>
      <w:tblGrid>
        <w:gridCol w:w="5070"/>
        <w:gridCol w:w="5386"/>
      </w:tblGrid>
      <w:tr w:rsidR="00767117" w:rsidRPr="00D23C01" w:rsidTr="00CD008B">
        <w:trPr>
          <w:trHeight w:val="300"/>
        </w:trPr>
        <w:tc>
          <w:tcPr>
            <w:tcW w:w="10456" w:type="dxa"/>
            <w:gridSpan w:val="2"/>
            <w:shd w:val="clear" w:color="auto" w:fill="EEECE1" w:themeFill="background2"/>
            <w:noWrap/>
            <w:hideMark/>
          </w:tcPr>
          <w:p w:rsidR="00767117" w:rsidRPr="00CC7A03" w:rsidRDefault="00767117" w:rsidP="00CD008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CC7A0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LIPO  </w:t>
            </w:r>
            <w:proofErr w:type="spellStart"/>
            <w:r w:rsidRPr="00CC7A0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window</w:t>
            </w:r>
            <w:proofErr w:type="spellEnd"/>
            <w:proofErr w:type="gramEnd"/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centration of medium LDL particles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Phospholipids in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ylomicron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nd extremely large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small L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Total lipids in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ylomicron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nd extremely large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lipids in small L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Concentration of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ylomicron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nd extremely large VLDL particles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centration of small LDL particles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hospholipids in very large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very large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riglycerides in very large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ree cholesterol in very large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lipids in very large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hospholipids in very large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centration of very large VLDL particles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riglycerides in very large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large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olesterol esters in very large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ree cholesterol in large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lipids in very large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lipid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rge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centration of very large HDL particles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glyceride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rge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large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olesterol esters in large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ree cholesterol in large HDL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lipids in large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lipid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rge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centration of large VLDL particles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olesterol esters in large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medium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lipids in large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ree cholesterol in medium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centration of large HDL particles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lipid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medium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medium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glyceride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medium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ree cholesterol in medium HDL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olesterol esters in medium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lipid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medium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lipids in medium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olesterol esters in medium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centration of medium VLDL particles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lipids in medium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small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centration of medium HDL particles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ree cholesterol in small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glyceride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all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lipid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all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lipids in small HDL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glyceride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all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centration of small HDL particles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lipids in small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Triglycerides in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ylomicron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nd extremely large VLDL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centration of small VLDL particles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glyceride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VLDL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hospholipids in very small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glyceride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IDL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riglycerides in very small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lesterol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IDL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lipids in very small V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lesterol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LDL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centration of very small VLDL particles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lesterol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HDL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ee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lesterol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I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um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glycerides</w:t>
            </w:r>
            <w:proofErr w:type="spellEnd"/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lipid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I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um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lesterol</w:t>
            </w:r>
            <w:proofErr w:type="spellEnd"/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I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ean diameter for VLDL particles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centration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IDL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ticles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ean diameter for LDL particles (includes IDL particles)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large 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ean diameter for HDL particles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ree cholesterol in large 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glyceride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VLDL (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o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lipid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rge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IDL (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ipido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olesterol esters in large 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LDL (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ipido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lipids in large 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HD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ipido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centration of large LDL particles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olipoprotein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-I (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o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medium 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olipoprotein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 (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o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Phospholipid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 medium 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polipoprotein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B by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polipoprotein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A-I (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ipido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olesterol esters in medium 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cholesterol in HDL3 (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ipido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otal lipids in medium LDL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67117" w:rsidRPr="00D23C01" w:rsidTr="00CD008B">
        <w:trPr>
          <w:trHeight w:val="300"/>
        </w:trPr>
        <w:tc>
          <w:tcPr>
            <w:tcW w:w="10456" w:type="dxa"/>
            <w:gridSpan w:val="2"/>
            <w:shd w:val="clear" w:color="auto" w:fill="EEECE1" w:themeFill="background2"/>
            <w:noWrap/>
            <w:hideMark/>
          </w:tcPr>
          <w:p w:rsidR="00767117" w:rsidRPr="00CC7A03" w:rsidRDefault="00767117" w:rsidP="00CD008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CC7A0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LIPID </w:t>
            </w:r>
            <w:proofErr w:type="spellStart"/>
            <w:r w:rsidRPr="00CC7A0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window</w:t>
            </w:r>
            <w:proofErr w:type="spellEnd"/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lesterol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hingomyelins</w:t>
            </w:r>
            <w:proofErr w:type="spellEnd"/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terified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lesterol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Total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oline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and other N-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rimethyl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compounds)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ee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lesterol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atio of omega-3 fatty acids to total fatty acids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mega-3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tty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ids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atio of omega-6/7 fatty acids to total fatty acids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mega-6 and -7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tty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ids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atio of omega-9 and saturated fatty acids to total fatty acids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mega-9 and saturated fatty acids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Average number of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ethylene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groups in a fatty acid chain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tty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ids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io of triglycerides to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hosphoglycerides</w:t>
            </w:r>
            <w:proofErr w:type="spellEnd"/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: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</w:t>
            </w: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oleic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LA)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Average number of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ethylene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groups per a double bond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Other polyunsaturated fatty acids than 18: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verage number of double bonds in a fatty acid chain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: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cosahexaenoic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DHA)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io of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isallylic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groups to double bonds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glycerides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atio of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bisallylic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groups to total fatty acids</w:t>
            </w:r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glycerides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escription of average fatty acid chain length (not actual carbon number)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atidylcholine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and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line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67117" w:rsidRPr="00D23C01" w:rsidTr="00CD008B">
        <w:trPr>
          <w:trHeight w:val="300"/>
        </w:trPr>
        <w:tc>
          <w:tcPr>
            <w:tcW w:w="10456" w:type="dxa"/>
            <w:gridSpan w:val="2"/>
            <w:shd w:val="clear" w:color="auto" w:fill="EEECE1" w:themeFill="background2"/>
            <w:noWrap/>
            <w:hideMark/>
          </w:tcPr>
          <w:p w:rsidR="00767117" w:rsidRPr="00CC7A03" w:rsidRDefault="00767117" w:rsidP="00CD008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CC7A0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LMWM </w:t>
            </w:r>
            <w:proofErr w:type="spellStart"/>
            <w:r w:rsidRPr="00CC7A0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window</w:t>
            </w:r>
            <w:proofErr w:type="spellEnd"/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-hydroxybutyrate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ycoproteins</w:t>
            </w:r>
            <w:proofErr w:type="spellEnd"/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etate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stidine</w:t>
            </w:r>
            <w:proofErr w:type="spellEnd"/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etoacetate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soleucine</w:t>
            </w:r>
            <w:proofErr w:type="spellEnd"/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anine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ctate</w:t>
            </w:r>
            <w:proofErr w:type="spellEnd"/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obile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-CH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ucine</w:t>
            </w:r>
            <w:proofErr w:type="spellEnd"/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obile </w:t>
            </w: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s</w:t>
            </w:r>
            <w:proofErr w:type="spellEnd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-CH3</w:t>
            </w:r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enylalanine</w:t>
            </w:r>
            <w:proofErr w:type="spellEnd"/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trate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yruvate</w:t>
            </w:r>
            <w:proofErr w:type="spellEnd"/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yrosine</w:t>
            </w:r>
            <w:proofErr w:type="spellEnd"/>
          </w:p>
        </w:tc>
      </w:tr>
      <w:tr w:rsidR="00767117" w:rsidRPr="00767117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ucose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Double bond protons of mobile lipids</w:t>
            </w:r>
          </w:p>
        </w:tc>
      </w:tr>
      <w:tr w:rsidR="00767117" w:rsidRPr="00D23C01" w:rsidTr="00CD008B">
        <w:trPr>
          <w:trHeight w:val="300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ea</w:t>
            </w:r>
          </w:p>
        </w:tc>
      </w:tr>
      <w:tr w:rsidR="00767117" w:rsidRPr="00D23C01" w:rsidTr="00CD008B">
        <w:trPr>
          <w:trHeight w:val="423"/>
        </w:trPr>
        <w:tc>
          <w:tcPr>
            <w:tcW w:w="5070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ycerol</w:t>
            </w:r>
            <w:proofErr w:type="spellEnd"/>
          </w:p>
        </w:tc>
        <w:tc>
          <w:tcPr>
            <w:tcW w:w="5386" w:type="dxa"/>
            <w:noWrap/>
            <w:hideMark/>
          </w:tcPr>
          <w:p w:rsidR="00767117" w:rsidRPr="00D23C01" w:rsidRDefault="00767117" w:rsidP="00CD008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23C0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ne</w:t>
            </w:r>
            <w:proofErr w:type="spellEnd"/>
          </w:p>
        </w:tc>
      </w:tr>
    </w:tbl>
    <w:p w:rsidR="00767117" w:rsidRPr="00D23C01" w:rsidRDefault="00767117" w:rsidP="00767117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B92448" w:rsidRDefault="00B92448"/>
    <w:sectPr w:rsidR="00B92448" w:rsidSect="00D23C01">
      <w:pgSz w:w="11906" w:h="16838"/>
      <w:pgMar w:top="1134" w:right="1134" w:bottom="1134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1304"/>
  <w:hyphenationZone w:val="425"/>
  <w:characterSpacingControl w:val="doNotCompress"/>
  <w:compat/>
  <w:rsids>
    <w:rsidRoot w:val="00767117"/>
    <w:rsid w:val="00006E2B"/>
    <w:rsid w:val="000172C5"/>
    <w:rsid w:val="00037351"/>
    <w:rsid w:val="000378DF"/>
    <w:rsid w:val="00073A91"/>
    <w:rsid w:val="000C0BD8"/>
    <w:rsid w:val="000C2D11"/>
    <w:rsid w:val="000C4F02"/>
    <w:rsid w:val="000C50B2"/>
    <w:rsid w:val="000D2D2C"/>
    <w:rsid w:val="000D5C1B"/>
    <w:rsid w:val="000D6F54"/>
    <w:rsid w:val="000D72C7"/>
    <w:rsid w:val="000F1F05"/>
    <w:rsid w:val="0012129D"/>
    <w:rsid w:val="00134540"/>
    <w:rsid w:val="0014124F"/>
    <w:rsid w:val="00151B86"/>
    <w:rsid w:val="0017418F"/>
    <w:rsid w:val="00174D7E"/>
    <w:rsid w:val="00194619"/>
    <w:rsid w:val="001A03E8"/>
    <w:rsid w:val="001A6058"/>
    <w:rsid w:val="001B05C3"/>
    <w:rsid w:val="001B234B"/>
    <w:rsid w:val="001B77DA"/>
    <w:rsid w:val="001C3408"/>
    <w:rsid w:val="001F0679"/>
    <w:rsid w:val="001F44E0"/>
    <w:rsid w:val="002128A4"/>
    <w:rsid w:val="0022115C"/>
    <w:rsid w:val="00244CF6"/>
    <w:rsid w:val="00250F3C"/>
    <w:rsid w:val="0026091C"/>
    <w:rsid w:val="00280B15"/>
    <w:rsid w:val="00281D24"/>
    <w:rsid w:val="002B232F"/>
    <w:rsid w:val="002C343F"/>
    <w:rsid w:val="002C3C95"/>
    <w:rsid w:val="002D1D8E"/>
    <w:rsid w:val="002E532F"/>
    <w:rsid w:val="003117A6"/>
    <w:rsid w:val="00315029"/>
    <w:rsid w:val="00316042"/>
    <w:rsid w:val="0033737A"/>
    <w:rsid w:val="00346089"/>
    <w:rsid w:val="00346E18"/>
    <w:rsid w:val="0035241A"/>
    <w:rsid w:val="00365F6A"/>
    <w:rsid w:val="003730EB"/>
    <w:rsid w:val="00385DDA"/>
    <w:rsid w:val="003A6606"/>
    <w:rsid w:val="003B6C5B"/>
    <w:rsid w:val="003C2839"/>
    <w:rsid w:val="003D1C53"/>
    <w:rsid w:val="003F6511"/>
    <w:rsid w:val="0041654D"/>
    <w:rsid w:val="00423FBD"/>
    <w:rsid w:val="0042572F"/>
    <w:rsid w:val="0043092E"/>
    <w:rsid w:val="00433969"/>
    <w:rsid w:val="004359F3"/>
    <w:rsid w:val="00456F82"/>
    <w:rsid w:val="00460C59"/>
    <w:rsid w:val="0047400E"/>
    <w:rsid w:val="004742EC"/>
    <w:rsid w:val="00475FB0"/>
    <w:rsid w:val="00491010"/>
    <w:rsid w:val="004A4E62"/>
    <w:rsid w:val="004A6808"/>
    <w:rsid w:val="004B0C08"/>
    <w:rsid w:val="004C5194"/>
    <w:rsid w:val="004C7027"/>
    <w:rsid w:val="004D11ED"/>
    <w:rsid w:val="004E0C66"/>
    <w:rsid w:val="004E1383"/>
    <w:rsid w:val="00523DBC"/>
    <w:rsid w:val="00561527"/>
    <w:rsid w:val="00565127"/>
    <w:rsid w:val="00566E68"/>
    <w:rsid w:val="00595CA7"/>
    <w:rsid w:val="005B2EFE"/>
    <w:rsid w:val="005C6236"/>
    <w:rsid w:val="005D3EA5"/>
    <w:rsid w:val="005D4C0E"/>
    <w:rsid w:val="00600246"/>
    <w:rsid w:val="006140D3"/>
    <w:rsid w:val="006152D0"/>
    <w:rsid w:val="00616BB0"/>
    <w:rsid w:val="006272C4"/>
    <w:rsid w:val="00632562"/>
    <w:rsid w:val="006363D4"/>
    <w:rsid w:val="0063646D"/>
    <w:rsid w:val="00636D0D"/>
    <w:rsid w:val="0064267D"/>
    <w:rsid w:val="00643FB6"/>
    <w:rsid w:val="00646D62"/>
    <w:rsid w:val="006509CA"/>
    <w:rsid w:val="00655C31"/>
    <w:rsid w:val="00657F07"/>
    <w:rsid w:val="006644F6"/>
    <w:rsid w:val="00673EDB"/>
    <w:rsid w:val="006A2336"/>
    <w:rsid w:val="006B3AE8"/>
    <w:rsid w:val="006B6921"/>
    <w:rsid w:val="006C02ED"/>
    <w:rsid w:val="006E4085"/>
    <w:rsid w:val="006F42D8"/>
    <w:rsid w:val="006F7BF3"/>
    <w:rsid w:val="006F7F1A"/>
    <w:rsid w:val="00710D99"/>
    <w:rsid w:val="00734CDE"/>
    <w:rsid w:val="00746942"/>
    <w:rsid w:val="00754EC3"/>
    <w:rsid w:val="0076520A"/>
    <w:rsid w:val="00766005"/>
    <w:rsid w:val="00766993"/>
    <w:rsid w:val="00767117"/>
    <w:rsid w:val="0079115A"/>
    <w:rsid w:val="007C5E13"/>
    <w:rsid w:val="007D21CD"/>
    <w:rsid w:val="0083143F"/>
    <w:rsid w:val="00834E3A"/>
    <w:rsid w:val="00870840"/>
    <w:rsid w:val="00873C25"/>
    <w:rsid w:val="008819AE"/>
    <w:rsid w:val="00883767"/>
    <w:rsid w:val="008A123A"/>
    <w:rsid w:val="008A776B"/>
    <w:rsid w:val="008B5698"/>
    <w:rsid w:val="008B7598"/>
    <w:rsid w:val="008D24CD"/>
    <w:rsid w:val="008D2BF6"/>
    <w:rsid w:val="009077C6"/>
    <w:rsid w:val="0090796B"/>
    <w:rsid w:val="0091115D"/>
    <w:rsid w:val="00913097"/>
    <w:rsid w:val="00914EB0"/>
    <w:rsid w:val="00917B72"/>
    <w:rsid w:val="00923DD2"/>
    <w:rsid w:val="009242C6"/>
    <w:rsid w:val="00924E21"/>
    <w:rsid w:val="009354AC"/>
    <w:rsid w:val="00950ACA"/>
    <w:rsid w:val="00956EC2"/>
    <w:rsid w:val="00966509"/>
    <w:rsid w:val="00981D51"/>
    <w:rsid w:val="009873D9"/>
    <w:rsid w:val="009A156D"/>
    <w:rsid w:val="009A1672"/>
    <w:rsid w:val="009A7656"/>
    <w:rsid w:val="009D487D"/>
    <w:rsid w:val="009E10B1"/>
    <w:rsid w:val="00A03E94"/>
    <w:rsid w:val="00A25B60"/>
    <w:rsid w:val="00A35CC0"/>
    <w:rsid w:val="00A436DB"/>
    <w:rsid w:val="00A439C2"/>
    <w:rsid w:val="00A65E23"/>
    <w:rsid w:val="00A67576"/>
    <w:rsid w:val="00A82857"/>
    <w:rsid w:val="00A8337E"/>
    <w:rsid w:val="00A873CE"/>
    <w:rsid w:val="00A87F85"/>
    <w:rsid w:val="00A93F14"/>
    <w:rsid w:val="00AA0FAE"/>
    <w:rsid w:val="00AA2AE3"/>
    <w:rsid w:val="00AB4F1E"/>
    <w:rsid w:val="00AC4278"/>
    <w:rsid w:val="00AE1425"/>
    <w:rsid w:val="00AE1EE6"/>
    <w:rsid w:val="00B03F08"/>
    <w:rsid w:val="00B0457D"/>
    <w:rsid w:val="00B063C5"/>
    <w:rsid w:val="00B20AAF"/>
    <w:rsid w:val="00B44834"/>
    <w:rsid w:val="00B50332"/>
    <w:rsid w:val="00B50D5C"/>
    <w:rsid w:val="00B54150"/>
    <w:rsid w:val="00B71102"/>
    <w:rsid w:val="00B75AB1"/>
    <w:rsid w:val="00B83401"/>
    <w:rsid w:val="00B92448"/>
    <w:rsid w:val="00BA53D1"/>
    <w:rsid w:val="00BC1E36"/>
    <w:rsid w:val="00BC4D65"/>
    <w:rsid w:val="00BD52B9"/>
    <w:rsid w:val="00BF2DCD"/>
    <w:rsid w:val="00C00546"/>
    <w:rsid w:val="00C273AD"/>
    <w:rsid w:val="00C3177D"/>
    <w:rsid w:val="00C324EB"/>
    <w:rsid w:val="00C55A23"/>
    <w:rsid w:val="00C71C66"/>
    <w:rsid w:val="00C82879"/>
    <w:rsid w:val="00C8443A"/>
    <w:rsid w:val="00CB108B"/>
    <w:rsid w:val="00CB6C38"/>
    <w:rsid w:val="00CC6FCC"/>
    <w:rsid w:val="00CD3DF4"/>
    <w:rsid w:val="00CD58C6"/>
    <w:rsid w:val="00CD7B0F"/>
    <w:rsid w:val="00CE05EC"/>
    <w:rsid w:val="00CE1758"/>
    <w:rsid w:val="00CF6397"/>
    <w:rsid w:val="00D1189B"/>
    <w:rsid w:val="00D252A0"/>
    <w:rsid w:val="00D259E4"/>
    <w:rsid w:val="00D3580D"/>
    <w:rsid w:val="00D514ED"/>
    <w:rsid w:val="00D56CAE"/>
    <w:rsid w:val="00D6002D"/>
    <w:rsid w:val="00D629ED"/>
    <w:rsid w:val="00D63B5B"/>
    <w:rsid w:val="00D70218"/>
    <w:rsid w:val="00D7449E"/>
    <w:rsid w:val="00D8020F"/>
    <w:rsid w:val="00D8661C"/>
    <w:rsid w:val="00DB1360"/>
    <w:rsid w:val="00DC3598"/>
    <w:rsid w:val="00DC38E7"/>
    <w:rsid w:val="00DC4114"/>
    <w:rsid w:val="00DC46E5"/>
    <w:rsid w:val="00DC7293"/>
    <w:rsid w:val="00DF6C75"/>
    <w:rsid w:val="00E0185A"/>
    <w:rsid w:val="00E033C4"/>
    <w:rsid w:val="00E0732A"/>
    <w:rsid w:val="00E076B1"/>
    <w:rsid w:val="00E37877"/>
    <w:rsid w:val="00E37E4E"/>
    <w:rsid w:val="00E50DC6"/>
    <w:rsid w:val="00E51956"/>
    <w:rsid w:val="00E607F9"/>
    <w:rsid w:val="00E70AA7"/>
    <w:rsid w:val="00E83324"/>
    <w:rsid w:val="00E86AF3"/>
    <w:rsid w:val="00E87A4B"/>
    <w:rsid w:val="00E947DF"/>
    <w:rsid w:val="00E978C0"/>
    <w:rsid w:val="00EB388A"/>
    <w:rsid w:val="00EE6B45"/>
    <w:rsid w:val="00EE7FA3"/>
    <w:rsid w:val="00EF0E5A"/>
    <w:rsid w:val="00EF5483"/>
    <w:rsid w:val="00F1197A"/>
    <w:rsid w:val="00F11B11"/>
    <w:rsid w:val="00F35E29"/>
    <w:rsid w:val="00F37E2F"/>
    <w:rsid w:val="00F831E5"/>
    <w:rsid w:val="00F901C9"/>
    <w:rsid w:val="00FA59A2"/>
    <w:rsid w:val="00FA6390"/>
    <w:rsid w:val="00FA69C1"/>
    <w:rsid w:val="00FA7FAA"/>
    <w:rsid w:val="00FB01BB"/>
    <w:rsid w:val="00FD273A"/>
    <w:rsid w:val="00FD496D"/>
    <w:rsid w:val="00FE3DB0"/>
    <w:rsid w:val="00FF7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117"/>
    <w:rPr>
      <w:rFonts w:eastAsiaTheme="minorEastAsia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117"/>
    <w:pPr>
      <w:spacing w:after="0" w:line="240" w:lineRule="auto"/>
    </w:pPr>
    <w:rPr>
      <w:rFonts w:eastAsiaTheme="minorEastAsia"/>
      <w:lang w:eastAsia="fi-F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3847</Characters>
  <Application>Microsoft Office Word</Application>
  <DocSecurity>0</DocSecurity>
  <Lines>32</Lines>
  <Paragraphs>8</Paragraphs>
  <ScaleCrop>false</ScaleCrop>
  <Company>University of Kuopio</Company>
  <LinksUpToDate>false</LinksUpToDate>
  <CharactersWithSpaces>4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latal</dc:creator>
  <cp:keywords/>
  <dc:description/>
  <cp:lastModifiedBy>maalatal</cp:lastModifiedBy>
  <cp:revision>1</cp:revision>
  <dcterms:created xsi:type="dcterms:W3CDTF">2013-08-05T11:58:00Z</dcterms:created>
  <dcterms:modified xsi:type="dcterms:W3CDTF">2013-08-05T11:58:00Z</dcterms:modified>
</cp:coreProperties>
</file>